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C4C" w:rsidRDefault="00C5549E" w:rsidP="0026080E">
      <w:pPr>
        <w:wordWrap/>
        <w:snapToGrid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5549E">
        <w:rPr>
          <w:rFonts w:ascii="Times New Roman" w:hAnsi="Times New Roman"/>
          <w:b/>
          <w:sz w:val="24"/>
          <w:szCs w:val="24"/>
        </w:rPr>
        <w:t>Supplemental Digital Content</w:t>
      </w:r>
      <w:r w:rsidR="00AD2C4C">
        <w:rPr>
          <w:rFonts w:ascii="Times New Roman" w:hAnsi="Times New Roman"/>
          <w:kern w:val="0"/>
          <w:sz w:val="24"/>
          <w:szCs w:val="24"/>
        </w:rPr>
        <w:t>Viral etiology (</w:t>
      </w:r>
      <w:r w:rsidR="00AD2C4C">
        <w:rPr>
          <w:rFonts w:ascii="Times New Roman" w:hAnsi="Times New Roman"/>
          <w:i/>
          <w:kern w:val="0"/>
          <w:sz w:val="24"/>
          <w:szCs w:val="24"/>
        </w:rPr>
        <w:t>n</w:t>
      </w:r>
      <w:r w:rsidR="00AD2C4C">
        <w:rPr>
          <w:rFonts w:ascii="Times New Roman" w:hAnsi="Times New Roman"/>
          <w:kern w:val="0"/>
          <w:sz w:val="24"/>
          <w:szCs w:val="24"/>
        </w:rPr>
        <w:t xml:space="preserve"> = 710)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09"/>
        <w:gridCol w:w="1984"/>
        <w:gridCol w:w="1985"/>
        <w:gridCol w:w="1985"/>
        <w:gridCol w:w="992"/>
      </w:tblGrid>
      <w:tr w:rsidR="00AD2C4C" w:rsidTr="00A14A7D">
        <w:trPr>
          <w:trHeight w:val="1308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Viruse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= 71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 xml:space="preserve">BC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justifie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/>
                <w:b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Microsoft YaHei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 xml:space="preserve"> = 26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unjustified</w:t>
            </w:r>
          </w:p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/>
                <w:b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Microsoft YaHei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Microsoft YaHei" w:hAnsi="Times New Roman"/>
                <w:b/>
                <w:sz w:val="24"/>
                <w:szCs w:val="24"/>
              </w:rPr>
              <w:t xml:space="preserve"> = 4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icrosoft Ya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hino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 (3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 (3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 (3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1F6BB1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</w:t>
            </w:r>
            <w:r w:rsidR="001F6BB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 (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 (2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 (3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1F6BB1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1F6BB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BatangChe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Adeno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 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 (1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1F6BB1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Microsoft YaHe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</w:tr>
      <w:tr w:rsidR="00AD2C4C" w:rsidTr="00A14A7D">
        <w:trPr>
          <w:trHeight w:val="34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sz w:val="24"/>
                <w:szCs w:val="24"/>
              </w:rPr>
              <w:t xml:space="preserve">Parainfluenz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 (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1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 (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2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M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1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A24FDF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1F6BB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fluenz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 (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(1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.0</w:t>
            </w:r>
            <w:r w:rsidR="00AD2C4C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BatangChe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Others</w:t>
            </w:r>
            <w:r>
              <w:rPr>
                <w:rFonts w:ascii="Times New Roman" w:eastAsia="BatangChe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 (1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1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 (1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</w:t>
            </w:r>
            <w:r w:rsidR="00AD2C4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Co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9 (5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 (5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1F6BB1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="001F6BB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BatangChe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 xml:space="preserve"> With viruses</w:t>
            </w:r>
            <w:r>
              <w:rPr>
                <w:rFonts w:ascii="Times New Roman" w:eastAsia="Microsoft YaHei" w:hAnsi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 (3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 (2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 (3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C4C" w:rsidRDefault="00134CAA" w:rsidP="001F6BB1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1F6BB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D2C4C" w:rsidTr="00A14A7D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ind w:firstLineChars="50" w:firstLine="120"/>
              <w:contextualSpacing/>
              <w:jc w:val="left"/>
              <w:rPr>
                <w:rFonts w:ascii="Times New Roman" w:eastAsia="BatangChe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With bacteria</w:t>
            </w:r>
            <w:r>
              <w:rPr>
                <w:rFonts w:ascii="Times New Roman" w:eastAsia="BatangChe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9 (40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 (47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AD2C4C" w:rsidP="0026080E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 (3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C4C" w:rsidRDefault="00134CAA" w:rsidP="00A24FDF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1F6BB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5D5793" w:rsidRPr="00791D8C" w:rsidRDefault="005D5793" w:rsidP="00791D8C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5793" w:rsidRPr="00791D8C" w:rsidSect="00791D8C">
      <w:footerReference w:type="default" r:id="rId7"/>
      <w:pgSz w:w="12240" w:h="15840" w:code="1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0F1B" w:rsidRDefault="00340F1B" w:rsidP="00362AD3">
      <w:pPr>
        <w:spacing w:after="0" w:line="240" w:lineRule="auto"/>
      </w:pPr>
      <w:r>
        <w:separator/>
      </w:r>
    </w:p>
  </w:endnote>
  <w:endnote w:type="continuationSeparator" w:id="1">
    <w:p w:rsidR="00340F1B" w:rsidRDefault="00340F1B" w:rsidP="0036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22E" w:rsidRDefault="00A5522E" w:rsidP="006271BC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0F1B" w:rsidRDefault="00340F1B" w:rsidP="00362AD3">
      <w:pPr>
        <w:spacing w:after="0" w:line="240" w:lineRule="auto"/>
      </w:pPr>
      <w:r>
        <w:separator/>
      </w:r>
    </w:p>
  </w:footnote>
  <w:footnote w:type="continuationSeparator" w:id="1">
    <w:p w:rsidR="00340F1B" w:rsidRDefault="00340F1B" w:rsidP="00362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 Emerg Med(1069-656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rdaetq5pw2jedtz2p95rhf2tv5efsewat&quot;&gt;(1)PBC_KK&lt;record-ids&gt;&lt;item&gt;1&lt;/item&gt;&lt;item&gt;3&lt;/item&gt;&lt;item&gt;4&lt;/item&gt;&lt;item&gt;13&lt;/item&gt;&lt;item&gt;14&lt;/item&gt;&lt;item&gt;15&lt;/item&gt;&lt;item&gt;17&lt;/item&gt;&lt;item&gt;18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5&lt;/item&gt;&lt;item&gt;36&lt;/item&gt;&lt;item&gt;37&lt;/item&gt;&lt;/record-ids&gt;&lt;/item&gt;&lt;/Libraries&gt;"/>
  </w:docVars>
  <w:rsids>
    <w:rsidRoot w:val="00EF6945"/>
    <w:rsid w:val="00001230"/>
    <w:rsid w:val="00002649"/>
    <w:rsid w:val="0000425E"/>
    <w:rsid w:val="00006C47"/>
    <w:rsid w:val="000112B8"/>
    <w:rsid w:val="000114B6"/>
    <w:rsid w:val="0002033E"/>
    <w:rsid w:val="00025F84"/>
    <w:rsid w:val="00026140"/>
    <w:rsid w:val="00030421"/>
    <w:rsid w:val="00033EA4"/>
    <w:rsid w:val="00035225"/>
    <w:rsid w:val="000371FB"/>
    <w:rsid w:val="000435A2"/>
    <w:rsid w:val="00043773"/>
    <w:rsid w:val="000458A7"/>
    <w:rsid w:val="0005239A"/>
    <w:rsid w:val="00055274"/>
    <w:rsid w:val="00055A23"/>
    <w:rsid w:val="000607C6"/>
    <w:rsid w:val="000628F4"/>
    <w:rsid w:val="00063626"/>
    <w:rsid w:val="00066D88"/>
    <w:rsid w:val="00071711"/>
    <w:rsid w:val="000763CC"/>
    <w:rsid w:val="00091A4E"/>
    <w:rsid w:val="00092AF0"/>
    <w:rsid w:val="00092D47"/>
    <w:rsid w:val="00097A07"/>
    <w:rsid w:val="000A0E23"/>
    <w:rsid w:val="000A636A"/>
    <w:rsid w:val="000A6BAE"/>
    <w:rsid w:val="000A7BDF"/>
    <w:rsid w:val="000A7E8F"/>
    <w:rsid w:val="000B0B9E"/>
    <w:rsid w:val="000B0F11"/>
    <w:rsid w:val="000B6A43"/>
    <w:rsid w:val="000C4783"/>
    <w:rsid w:val="000D48EC"/>
    <w:rsid w:val="000D5AD5"/>
    <w:rsid w:val="000E3443"/>
    <w:rsid w:val="000E6044"/>
    <w:rsid w:val="000E72F1"/>
    <w:rsid w:val="000F04FC"/>
    <w:rsid w:val="000F1510"/>
    <w:rsid w:val="00102B82"/>
    <w:rsid w:val="00102F65"/>
    <w:rsid w:val="00103E2D"/>
    <w:rsid w:val="00114055"/>
    <w:rsid w:val="00123680"/>
    <w:rsid w:val="001343F3"/>
    <w:rsid w:val="00134CAA"/>
    <w:rsid w:val="00136CF0"/>
    <w:rsid w:val="001449B8"/>
    <w:rsid w:val="00146968"/>
    <w:rsid w:val="00147E85"/>
    <w:rsid w:val="00152F41"/>
    <w:rsid w:val="0015353E"/>
    <w:rsid w:val="001604FA"/>
    <w:rsid w:val="00170005"/>
    <w:rsid w:val="00170867"/>
    <w:rsid w:val="001720EF"/>
    <w:rsid w:val="001727C6"/>
    <w:rsid w:val="001730FC"/>
    <w:rsid w:val="00174B89"/>
    <w:rsid w:val="00177973"/>
    <w:rsid w:val="001839F2"/>
    <w:rsid w:val="0019241A"/>
    <w:rsid w:val="00192AAA"/>
    <w:rsid w:val="00193AED"/>
    <w:rsid w:val="0019576C"/>
    <w:rsid w:val="0019598B"/>
    <w:rsid w:val="00196375"/>
    <w:rsid w:val="001972DF"/>
    <w:rsid w:val="001A10E6"/>
    <w:rsid w:val="001A5474"/>
    <w:rsid w:val="001B03C1"/>
    <w:rsid w:val="001B72C1"/>
    <w:rsid w:val="001C04F5"/>
    <w:rsid w:val="001C4965"/>
    <w:rsid w:val="001E256E"/>
    <w:rsid w:val="001E471F"/>
    <w:rsid w:val="001E4A96"/>
    <w:rsid w:val="001E7B75"/>
    <w:rsid w:val="001F0D48"/>
    <w:rsid w:val="001F109F"/>
    <w:rsid w:val="001F6BB1"/>
    <w:rsid w:val="002015A4"/>
    <w:rsid w:val="00205798"/>
    <w:rsid w:val="00206BA8"/>
    <w:rsid w:val="00206C19"/>
    <w:rsid w:val="0020775C"/>
    <w:rsid w:val="00207D04"/>
    <w:rsid w:val="00207F6E"/>
    <w:rsid w:val="00210A7B"/>
    <w:rsid w:val="00215A85"/>
    <w:rsid w:val="002168E3"/>
    <w:rsid w:val="00221466"/>
    <w:rsid w:val="002229BF"/>
    <w:rsid w:val="00222B3C"/>
    <w:rsid w:val="0022360A"/>
    <w:rsid w:val="00227F18"/>
    <w:rsid w:val="0023075E"/>
    <w:rsid w:val="00230CCF"/>
    <w:rsid w:val="0023287A"/>
    <w:rsid w:val="00233D32"/>
    <w:rsid w:val="00256689"/>
    <w:rsid w:val="0026080E"/>
    <w:rsid w:val="0026497B"/>
    <w:rsid w:val="002649BD"/>
    <w:rsid w:val="00266B51"/>
    <w:rsid w:val="00266EBC"/>
    <w:rsid w:val="002705E0"/>
    <w:rsid w:val="00284E09"/>
    <w:rsid w:val="00297DCD"/>
    <w:rsid w:val="002A1909"/>
    <w:rsid w:val="002A5ED1"/>
    <w:rsid w:val="002B0625"/>
    <w:rsid w:val="002C1527"/>
    <w:rsid w:val="002D08BA"/>
    <w:rsid w:val="002D2A2E"/>
    <w:rsid w:val="002D3783"/>
    <w:rsid w:val="002D5037"/>
    <w:rsid w:val="002D6E47"/>
    <w:rsid w:val="002E1422"/>
    <w:rsid w:val="002E1433"/>
    <w:rsid w:val="002F078F"/>
    <w:rsid w:val="002F32CC"/>
    <w:rsid w:val="002F4636"/>
    <w:rsid w:val="002F667D"/>
    <w:rsid w:val="003000FA"/>
    <w:rsid w:val="003018E6"/>
    <w:rsid w:val="003102FD"/>
    <w:rsid w:val="003117E8"/>
    <w:rsid w:val="0031741B"/>
    <w:rsid w:val="003226F6"/>
    <w:rsid w:val="00323D5B"/>
    <w:rsid w:val="00332B9C"/>
    <w:rsid w:val="00332CD5"/>
    <w:rsid w:val="00333419"/>
    <w:rsid w:val="00340F1B"/>
    <w:rsid w:val="003443A0"/>
    <w:rsid w:val="0034628A"/>
    <w:rsid w:val="00353621"/>
    <w:rsid w:val="003623AE"/>
    <w:rsid w:val="00362AD3"/>
    <w:rsid w:val="00366D1A"/>
    <w:rsid w:val="00374C95"/>
    <w:rsid w:val="003760CD"/>
    <w:rsid w:val="003762AF"/>
    <w:rsid w:val="003804C0"/>
    <w:rsid w:val="00380CB8"/>
    <w:rsid w:val="003827BE"/>
    <w:rsid w:val="00382AC6"/>
    <w:rsid w:val="00387E5C"/>
    <w:rsid w:val="0039137F"/>
    <w:rsid w:val="00391914"/>
    <w:rsid w:val="00394746"/>
    <w:rsid w:val="003960A3"/>
    <w:rsid w:val="00397694"/>
    <w:rsid w:val="003A097D"/>
    <w:rsid w:val="003A2532"/>
    <w:rsid w:val="003B19F7"/>
    <w:rsid w:val="003C1CFC"/>
    <w:rsid w:val="003C6C0E"/>
    <w:rsid w:val="003D32D6"/>
    <w:rsid w:val="003D777F"/>
    <w:rsid w:val="003E22C0"/>
    <w:rsid w:val="003F1861"/>
    <w:rsid w:val="00403F91"/>
    <w:rsid w:val="00404599"/>
    <w:rsid w:val="004056E1"/>
    <w:rsid w:val="00405BAB"/>
    <w:rsid w:val="004066E1"/>
    <w:rsid w:val="00407E15"/>
    <w:rsid w:val="00413616"/>
    <w:rsid w:val="00413DF9"/>
    <w:rsid w:val="004177E7"/>
    <w:rsid w:val="00425CD0"/>
    <w:rsid w:val="004276CE"/>
    <w:rsid w:val="00445A4D"/>
    <w:rsid w:val="004502C6"/>
    <w:rsid w:val="004511F6"/>
    <w:rsid w:val="00455A3E"/>
    <w:rsid w:val="00461941"/>
    <w:rsid w:val="00461B5A"/>
    <w:rsid w:val="004621F9"/>
    <w:rsid w:val="00471A6A"/>
    <w:rsid w:val="00476C75"/>
    <w:rsid w:val="00481612"/>
    <w:rsid w:val="0048185D"/>
    <w:rsid w:val="00490229"/>
    <w:rsid w:val="00490F0A"/>
    <w:rsid w:val="0049102E"/>
    <w:rsid w:val="0049103D"/>
    <w:rsid w:val="00494903"/>
    <w:rsid w:val="00495330"/>
    <w:rsid w:val="004958F4"/>
    <w:rsid w:val="004A33D0"/>
    <w:rsid w:val="004B668D"/>
    <w:rsid w:val="004C1E0B"/>
    <w:rsid w:val="004C2A4C"/>
    <w:rsid w:val="004C3C42"/>
    <w:rsid w:val="004C499A"/>
    <w:rsid w:val="004D317B"/>
    <w:rsid w:val="004D5BEA"/>
    <w:rsid w:val="004E1427"/>
    <w:rsid w:val="004E220B"/>
    <w:rsid w:val="004F050F"/>
    <w:rsid w:val="00501CD6"/>
    <w:rsid w:val="00502B1D"/>
    <w:rsid w:val="005105F7"/>
    <w:rsid w:val="00511295"/>
    <w:rsid w:val="00514742"/>
    <w:rsid w:val="005161DD"/>
    <w:rsid w:val="00522CB6"/>
    <w:rsid w:val="0052620E"/>
    <w:rsid w:val="005263F2"/>
    <w:rsid w:val="00541E03"/>
    <w:rsid w:val="0056277D"/>
    <w:rsid w:val="00564120"/>
    <w:rsid w:val="005651FD"/>
    <w:rsid w:val="005710D6"/>
    <w:rsid w:val="00571BBD"/>
    <w:rsid w:val="00582A06"/>
    <w:rsid w:val="005854DC"/>
    <w:rsid w:val="00585DDE"/>
    <w:rsid w:val="00586916"/>
    <w:rsid w:val="00590834"/>
    <w:rsid w:val="00594276"/>
    <w:rsid w:val="005A112E"/>
    <w:rsid w:val="005A400B"/>
    <w:rsid w:val="005A42F5"/>
    <w:rsid w:val="005B0EE3"/>
    <w:rsid w:val="005B1CB3"/>
    <w:rsid w:val="005B5351"/>
    <w:rsid w:val="005C0462"/>
    <w:rsid w:val="005C2ADA"/>
    <w:rsid w:val="005C363B"/>
    <w:rsid w:val="005C74F6"/>
    <w:rsid w:val="005D2B40"/>
    <w:rsid w:val="005D4580"/>
    <w:rsid w:val="005D5793"/>
    <w:rsid w:val="005E0704"/>
    <w:rsid w:val="005E564D"/>
    <w:rsid w:val="005E6A94"/>
    <w:rsid w:val="005E7A1E"/>
    <w:rsid w:val="005F1FB3"/>
    <w:rsid w:val="005F293C"/>
    <w:rsid w:val="005F3C32"/>
    <w:rsid w:val="005F432E"/>
    <w:rsid w:val="005F5307"/>
    <w:rsid w:val="00600CC2"/>
    <w:rsid w:val="00601B66"/>
    <w:rsid w:val="0060398D"/>
    <w:rsid w:val="00607BC1"/>
    <w:rsid w:val="0061417B"/>
    <w:rsid w:val="0062220E"/>
    <w:rsid w:val="00622741"/>
    <w:rsid w:val="00625838"/>
    <w:rsid w:val="006271BC"/>
    <w:rsid w:val="00634B69"/>
    <w:rsid w:val="00645A14"/>
    <w:rsid w:val="006472E6"/>
    <w:rsid w:val="00647586"/>
    <w:rsid w:val="00647ECD"/>
    <w:rsid w:val="0065152B"/>
    <w:rsid w:val="00655FE3"/>
    <w:rsid w:val="00665595"/>
    <w:rsid w:val="00667F01"/>
    <w:rsid w:val="00675D4A"/>
    <w:rsid w:val="00677579"/>
    <w:rsid w:val="00681564"/>
    <w:rsid w:val="00681940"/>
    <w:rsid w:val="006848E6"/>
    <w:rsid w:val="00687A98"/>
    <w:rsid w:val="006917FB"/>
    <w:rsid w:val="00693D64"/>
    <w:rsid w:val="00697F55"/>
    <w:rsid w:val="006A334E"/>
    <w:rsid w:val="006B3815"/>
    <w:rsid w:val="006B723C"/>
    <w:rsid w:val="006E0164"/>
    <w:rsid w:val="006E03EE"/>
    <w:rsid w:val="006E204E"/>
    <w:rsid w:val="006E3C44"/>
    <w:rsid w:val="006E7F9E"/>
    <w:rsid w:val="006F12AF"/>
    <w:rsid w:val="006F4BED"/>
    <w:rsid w:val="006F75AB"/>
    <w:rsid w:val="006F7F01"/>
    <w:rsid w:val="00700310"/>
    <w:rsid w:val="00701742"/>
    <w:rsid w:val="00701A47"/>
    <w:rsid w:val="00702D9E"/>
    <w:rsid w:val="00706AF2"/>
    <w:rsid w:val="00712A9A"/>
    <w:rsid w:val="00712E60"/>
    <w:rsid w:val="00723C67"/>
    <w:rsid w:val="007257B3"/>
    <w:rsid w:val="007259A3"/>
    <w:rsid w:val="00736D96"/>
    <w:rsid w:val="007449CB"/>
    <w:rsid w:val="007451EE"/>
    <w:rsid w:val="00747612"/>
    <w:rsid w:val="007527C8"/>
    <w:rsid w:val="00756559"/>
    <w:rsid w:val="0076084F"/>
    <w:rsid w:val="00760E41"/>
    <w:rsid w:val="007662B0"/>
    <w:rsid w:val="007702DB"/>
    <w:rsid w:val="00773EFB"/>
    <w:rsid w:val="0077449C"/>
    <w:rsid w:val="0079012A"/>
    <w:rsid w:val="00791D8C"/>
    <w:rsid w:val="00792433"/>
    <w:rsid w:val="00792A02"/>
    <w:rsid w:val="007A0661"/>
    <w:rsid w:val="007A39C5"/>
    <w:rsid w:val="007B13C4"/>
    <w:rsid w:val="007B1CD7"/>
    <w:rsid w:val="007C2604"/>
    <w:rsid w:val="007C55B5"/>
    <w:rsid w:val="007D07D8"/>
    <w:rsid w:val="007D6EBA"/>
    <w:rsid w:val="007D7A1B"/>
    <w:rsid w:val="007E3D1F"/>
    <w:rsid w:val="007E65FE"/>
    <w:rsid w:val="007F77DA"/>
    <w:rsid w:val="008008F4"/>
    <w:rsid w:val="008035FA"/>
    <w:rsid w:val="008069DC"/>
    <w:rsid w:val="008119A7"/>
    <w:rsid w:val="00816DE6"/>
    <w:rsid w:val="00817419"/>
    <w:rsid w:val="0082114C"/>
    <w:rsid w:val="00821EFE"/>
    <w:rsid w:val="00825400"/>
    <w:rsid w:val="00825605"/>
    <w:rsid w:val="008319A0"/>
    <w:rsid w:val="00835FD3"/>
    <w:rsid w:val="00840378"/>
    <w:rsid w:val="008452C7"/>
    <w:rsid w:val="00846E33"/>
    <w:rsid w:val="00850135"/>
    <w:rsid w:val="00856E43"/>
    <w:rsid w:val="008572AA"/>
    <w:rsid w:val="00861B28"/>
    <w:rsid w:val="00862244"/>
    <w:rsid w:val="00864F79"/>
    <w:rsid w:val="00865A46"/>
    <w:rsid w:val="00867EE8"/>
    <w:rsid w:val="00877DF1"/>
    <w:rsid w:val="008850E6"/>
    <w:rsid w:val="0089335D"/>
    <w:rsid w:val="00894BFE"/>
    <w:rsid w:val="008A0755"/>
    <w:rsid w:val="008A1E34"/>
    <w:rsid w:val="008A5FCA"/>
    <w:rsid w:val="008C1B03"/>
    <w:rsid w:val="008C7BD0"/>
    <w:rsid w:val="008D3540"/>
    <w:rsid w:val="008E1CBE"/>
    <w:rsid w:val="008E7421"/>
    <w:rsid w:val="008F4586"/>
    <w:rsid w:val="008F735E"/>
    <w:rsid w:val="00906F1D"/>
    <w:rsid w:val="00913A5C"/>
    <w:rsid w:val="00922D78"/>
    <w:rsid w:val="00927245"/>
    <w:rsid w:val="009302D3"/>
    <w:rsid w:val="00932595"/>
    <w:rsid w:val="00932838"/>
    <w:rsid w:val="00933F46"/>
    <w:rsid w:val="00934D05"/>
    <w:rsid w:val="00940AC9"/>
    <w:rsid w:val="00942351"/>
    <w:rsid w:val="00942740"/>
    <w:rsid w:val="00945139"/>
    <w:rsid w:val="00945A00"/>
    <w:rsid w:val="00951983"/>
    <w:rsid w:val="009557AA"/>
    <w:rsid w:val="00960056"/>
    <w:rsid w:val="009665E8"/>
    <w:rsid w:val="009673A3"/>
    <w:rsid w:val="009779F1"/>
    <w:rsid w:val="009806BC"/>
    <w:rsid w:val="00981106"/>
    <w:rsid w:val="0098256D"/>
    <w:rsid w:val="0098268E"/>
    <w:rsid w:val="00982E0F"/>
    <w:rsid w:val="00986194"/>
    <w:rsid w:val="00990402"/>
    <w:rsid w:val="009921F2"/>
    <w:rsid w:val="009A2441"/>
    <w:rsid w:val="009A4599"/>
    <w:rsid w:val="009A74B4"/>
    <w:rsid w:val="009B2341"/>
    <w:rsid w:val="009B65F3"/>
    <w:rsid w:val="009C0111"/>
    <w:rsid w:val="009C12B3"/>
    <w:rsid w:val="009C659A"/>
    <w:rsid w:val="009D686B"/>
    <w:rsid w:val="009E71EA"/>
    <w:rsid w:val="009F5B98"/>
    <w:rsid w:val="009F7F48"/>
    <w:rsid w:val="00A05263"/>
    <w:rsid w:val="00A1150A"/>
    <w:rsid w:val="00A14A7D"/>
    <w:rsid w:val="00A15E7E"/>
    <w:rsid w:val="00A17213"/>
    <w:rsid w:val="00A174D3"/>
    <w:rsid w:val="00A207D0"/>
    <w:rsid w:val="00A2172D"/>
    <w:rsid w:val="00A22640"/>
    <w:rsid w:val="00A24FDF"/>
    <w:rsid w:val="00A26167"/>
    <w:rsid w:val="00A406F6"/>
    <w:rsid w:val="00A42F4E"/>
    <w:rsid w:val="00A43395"/>
    <w:rsid w:val="00A44EB8"/>
    <w:rsid w:val="00A45DFE"/>
    <w:rsid w:val="00A4677C"/>
    <w:rsid w:val="00A47DAA"/>
    <w:rsid w:val="00A50E3C"/>
    <w:rsid w:val="00A519A6"/>
    <w:rsid w:val="00A52CC0"/>
    <w:rsid w:val="00A53FF2"/>
    <w:rsid w:val="00A5522E"/>
    <w:rsid w:val="00A56EDA"/>
    <w:rsid w:val="00A62204"/>
    <w:rsid w:val="00A62DF6"/>
    <w:rsid w:val="00A67882"/>
    <w:rsid w:val="00A730D7"/>
    <w:rsid w:val="00A73CD8"/>
    <w:rsid w:val="00A74242"/>
    <w:rsid w:val="00A83B79"/>
    <w:rsid w:val="00A847DD"/>
    <w:rsid w:val="00A84841"/>
    <w:rsid w:val="00A87084"/>
    <w:rsid w:val="00A97748"/>
    <w:rsid w:val="00A978A0"/>
    <w:rsid w:val="00AB1649"/>
    <w:rsid w:val="00AB26CA"/>
    <w:rsid w:val="00AB3D39"/>
    <w:rsid w:val="00AB736F"/>
    <w:rsid w:val="00AD1289"/>
    <w:rsid w:val="00AD2B72"/>
    <w:rsid w:val="00AD2C4C"/>
    <w:rsid w:val="00AD743E"/>
    <w:rsid w:val="00AE2FBF"/>
    <w:rsid w:val="00AE44DE"/>
    <w:rsid w:val="00AE6593"/>
    <w:rsid w:val="00AF3477"/>
    <w:rsid w:val="00AF64DE"/>
    <w:rsid w:val="00AF7AA4"/>
    <w:rsid w:val="00B00639"/>
    <w:rsid w:val="00B04A3E"/>
    <w:rsid w:val="00B075C7"/>
    <w:rsid w:val="00B17455"/>
    <w:rsid w:val="00B23604"/>
    <w:rsid w:val="00B23ABC"/>
    <w:rsid w:val="00B33B7E"/>
    <w:rsid w:val="00B35670"/>
    <w:rsid w:val="00B3721B"/>
    <w:rsid w:val="00B40BAA"/>
    <w:rsid w:val="00B41B1E"/>
    <w:rsid w:val="00B5109A"/>
    <w:rsid w:val="00B5454D"/>
    <w:rsid w:val="00B55CB8"/>
    <w:rsid w:val="00B601CB"/>
    <w:rsid w:val="00B65267"/>
    <w:rsid w:val="00B6679F"/>
    <w:rsid w:val="00B66C90"/>
    <w:rsid w:val="00B67B92"/>
    <w:rsid w:val="00B7503F"/>
    <w:rsid w:val="00B75049"/>
    <w:rsid w:val="00B7739C"/>
    <w:rsid w:val="00B95290"/>
    <w:rsid w:val="00B956BE"/>
    <w:rsid w:val="00B9755A"/>
    <w:rsid w:val="00BA2F0F"/>
    <w:rsid w:val="00BA5C57"/>
    <w:rsid w:val="00BB3D77"/>
    <w:rsid w:val="00BB5587"/>
    <w:rsid w:val="00BB780E"/>
    <w:rsid w:val="00BC2F45"/>
    <w:rsid w:val="00BD080C"/>
    <w:rsid w:val="00BD0E88"/>
    <w:rsid w:val="00BD6D34"/>
    <w:rsid w:val="00BD715D"/>
    <w:rsid w:val="00BD7F17"/>
    <w:rsid w:val="00BE1DE0"/>
    <w:rsid w:val="00BE3714"/>
    <w:rsid w:val="00BF1F8F"/>
    <w:rsid w:val="00BF56E2"/>
    <w:rsid w:val="00BF7A3C"/>
    <w:rsid w:val="00C00651"/>
    <w:rsid w:val="00C0152D"/>
    <w:rsid w:val="00C037B8"/>
    <w:rsid w:val="00C06EF0"/>
    <w:rsid w:val="00C10AB0"/>
    <w:rsid w:val="00C1196B"/>
    <w:rsid w:val="00C16687"/>
    <w:rsid w:val="00C17177"/>
    <w:rsid w:val="00C1767E"/>
    <w:rsid w:val="00C228AF"/>
    <w:rsid w:val="00C24355"/>
    <w:rsid w:val="00C2698E"/>
    <w:rsid w:val="00C30BAF"/>
    <w:rsid w:val="00C359AA"/>
    <w:rsid w:val="00C42731"/>
    <w:rsid w:val="00C5549E"/>
    <w:rsid w:val="00C56670"/>
    <w:rsid w:val="00C60B2E"/>
    <w:rsid w:val="00C625C8"/>
    <w:rsid w:val="00C655CD"/>
    <w:rsid w:val="00C73E74"/>
    <w:rsid w:val="00C81DFA"/>
    <w:rsid w:val="00C8246B"/>
    <w:rsid w:val="00C835E6"/>
    <w:rsid w:val="00C8388D"/>
    <w:rsid w:val="00C8745B"/>
    <w:rsid w:val="00C87B53"/>
    <w:rsid w:val="00C921AE"/>
    <w:rsid w:val="00C9723C"/>
    <w:rsid w:val="00CA100F"/>
    <w:rsid w:val="00CA74E8"/>
    <w:rsid w:val="00CC0DE5"/>
    <w:rsid w:val="00CC1ED9"/>
    <w:rsid w:val="00CC3714"/>
    <w:rsid w:val="00CC40FF"/>
    <w:rsid w:val="00CD16D5"/>
    <w:rsid w:val="00CD2701"/>
    <w:rsid w:val="00CE46F2"/>
    <w:rsid w:val="00CE4CCA"/>
    <w:rsid w:val="00CE4E9B"/>
    <w:rsid w:val="00CE7461"/>
    <w:rsid w:val="00CE7966"/>
    <w:rsid w:val="00CF4A82"/>
    <w:rsid w:val="00CF4EDD"/>
    <w:rsid w:val="00CF647C"/>
    <w:rsid w:val="00D00ADA"/>
    <w:rsid w:val="00D048F7"/>
    <w:rsid w:val="00D13F1D"/>
    <w:rsid w:val="00D145CB"/>
    <w:rsid w:val="00D206D6"/>
    <w:rsid w:val="00D23AF4"/>
    <w:rsid w:val="00D2460C"/>
    <w:rsid w:val="00D32C79"/>
    <w:rsid w:val="00D51FCB"/>
    <w:rsid w:val="00D52F4D"/>
    <w:rsid w:val="00D5466A"/>
    <w:rsid w:val="00D54BC6"/>
    <w:rsid w:val="00D56D01"/>
    <w:rsid w:val="00D60751"/>
    <w:rsid w:val="00D74B8B"/>
    <w:rsid w:val="00D74C73"/>
    <w:rsid w:val="00D84198"/>
    <w:rsid w:val="00D856D2"/>
    <w:rsid w:val="00D87484"/>
    <w:rsid w:val="00D87E07"/>
    <w:rsid w:val="00D91E50"/>
    <w:rsid w:val="00D928F8"/>
    <w:rsid w:val="00D936E5"/>
    <w:rsid w:val="00D944D5"/>
    <w:rsid w:val="00DA1599"/>
    <w:rsid w:val="00DA34E4"/>
    <w:rsid w:val="00DB0C0E"/>
    <w:rsid w:val="00DB6BFB"/>
    <w:rsid w:val="00DC30DC"/>
    <w:rsid w:val="00DC3188"/>
    <w:rsid w:val="00DC3812"/>
    <w:rsid w:val="00DC71D5"/>
    <w:rsid w:val="00DD033A"/>
    <w:rsid w:val="00DD4D5D"/>
    <w:rsid w:val="00DD7282"/>
    <w:rsid w:val="00DE02B0"/>
    <w:rsid w:val="00DE1C91"/>
    <w:rsid w:val="00DF1693"/>
    <w:rsid w:val="00E04333"/>
    <w:rsid w:val="00E0598A"/>
    <w:rsid w:val="00E11CD1"/>
    <w:rsid w:val="00E120F5"/>
    <w:rsid w:val="00E1569F"/>
    <w:rsid w:val="00E20290"/>
    <w:rsid w:val="00E2285E"/>
    <w:rsid w:val="00E238D2"/>
    <w:rsid w:val="00E23E6B"/>
    <w:rsid w:val="00E23FA8"/>
    <w:rsid w:val="00E2490B"/>
    <w:rsid w:val="00E30767"/>
    <w:rsid w:val="00E30B81"/>
    <w:rsid w:val="00E338EA"/>
    <w:rsid w:val="00E34924"/>
    <w:rsid w:val="00E3760F"/>
    <w:rsid w:val="00E44666"/>
    <w:rsid w:val="00E50F0C"/>
    <w:rsid w:val="00E510D0"/>
    <w:rsid w:val="00E60971"/>
    <w:rsid w:val="00E627B1"/>
    <w:rsid w:val="00E64103"/>
    <w:rsid w:val="00E67C50"/>
    <w:rsid w:val="00E70D51"/>
    <w:rsid w:val="00E77665"/>
    <w:rsid w:val="00E83097"/>
    <w:rsid w:val="00E835E1"/>
    <w:rsid w:val="00E84476"/>
    <w:rsid w:val="00E8528B"/>
    <w:rsid w:val="00E8589C"/>
    <w:rsid w:val="00E87A60"/>
    <w:rsid w:val="00E91845"/>
    <w:rsid w:val="00EA0C0E"/>
    <w:rsid w:val="00EA0C67"/>
    <w:rsid w:val="00EA1740"/>
    <w:rsid w:val="00EA226F"/>
    <w:rsid w:val="00EA312E"/>
    <w:rsid w:val="00EA4EB9"/>
    <w:rsid w:val="00EA5F96"/>
    <w:rsid w:val="00EA64EC"/>
    <w:rsid w:val="00EB061B"/>
    <w:rsid w:val="00EB3B76"/>
    <w:rsid w:val="00EC1A5E"/>
    <w:rsid w:val="00EC38A6"/>
    <w:rsid w:val="00ED17AF"/>
    <w:rsid w:val="00ED4E38"/>
    <w:rsid w:val="00ED6C7C"/>
    <w:rsid w:val="00EE125C"/>
    <w:rsid w:val="00EE5FD1"/>
    <w:rsid w:val="00EE7F70"/>
    <w:rsid w:val="00EF0BF9"/>
    <w:rsid w:val="00EF10F3"/>
    <w:rsid w:val="00EF548F"/>
    <w:rsid w:val="00EF6945"/>
    <w:rsid w:val="00F02CEB"/>
    <w:rsid w:val="00F03951"/>
    <w:rsid w:val="00F10905"/>
    <w:rsid w:val="00F12429"/>
    <w:rsid w:val="00F168E9"/>
    <w:rsid w:val="00F2710F"/>
    <w:rsid w:val="00F3511F"/>
    <w:rsid w:val="00F453AA"/>
    <w:rsid w:val="00F45EC0"/>
    <w:rsid w:val="00F5206D"/>
    <w:rsid w:val="00F52120"/>
    <w:rsid w:val="00F54FF0"/>
    <w:rsid w:val="00F70658"/>
    <w:rsid w:val="00F734A8"/>
    <w:rsid w:val="00F7455F"/>
    <w:rsid w:val="00F74754"/>
    <w:rsid w:val="00F831F7"/>
    <w:rsid w:val="00F86D27"/>
    <w:rsid w:val="00F92A9D"/>
    <w:rsid w:val="00F946A9"/>
    <w:rsid w:val="00F951ED"/>
    <w:rsid w:val="00F96BFF"/>
    <w:rsid w:val="00F96E2B"/>
    <w:rsid w:val="00FA3877"/>
    <w:rsid w:val="00FA3E95"/>
    <w:rsid w:val="00FA4D8E"/>
    <w:rsid w:val="00FA65DB"/>
    <w:rsid w:val="00FA6C02"/>
    <w:rsid w:val="00FC5D32"/>
    <w:rsid w:val="00FD1468"/>
    <w:rsid w:val="00FD1CED"/>
    <w:rsid w:val="00FE33F7"/>
    <w:rsid w:val="00FE3E46"/>
    <w:rsid w:val="00FE684D"/>
    <w:rsid w:val="00FE7FDF"/>
    <w:rsid w:val="00FF31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A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AD3"/>
  </w:style>
  <w:style w:type="paragraph" w:styleId="Footer">
    <w:name w:val="footer"/>
    <w:basedOn w:val="Normal"/>
    <w:link w:val="FooterChar"/>
    <w:uiPriority w:val="99"/>
    <w:unhideWhenUsed/>
    <w:rsid w:val="00362A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AD3"/>
  </w:style>
  <w:style w:type="paragraph" w:styleId="BalloonText">
    <w:name w:val="Balloon Text"/>
    <w:basedOn w:val="Normal"/>
    <w:link w:val="BalloonTextChar"/>
    <w:uiPriority w:val="99"/>
    <w:semiHidden/>
    <w:unhideWhenUsed/>
    <w:rsid w:val="004818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5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12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2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2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2B3"/>
    <w:rPr>
      <w:b/>
      <w:bCs/>
    </w:rPr>
  </w:style>
  <w:style w:type="paragraph" w:styleId="Revision">
    <w:name w:val="Revision"/>
    <w:hidden/>
    <w:uiPriority w:val="99"/>
    <w:semiHidden/>
    <w:rsid w:val="00CD16D5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6E0164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164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0164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0164"/>
    <w:rPr>
      <w:rFonts w:ascii="Times New Roman" w:eastAsia="Malgun Gothic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D57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309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06A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5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01569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1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88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21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0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28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49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44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1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A2E50-D49B-4B24-8984-9D48ED71D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639</cp:lastModifiedBy>
  <cp:revision>2</cp:revision>
  <cp:lastPrinted>2016-12-28T03:38:00Z</cp:lastPrinted>
  <dcterms:created xsi:type="dcterms:W3CDTF">2017-05-31T06:33:00Z</dcterms:created>
  <dcterms:modified xsi:type="dcterms:W3CDTF">2017-05-31T06:33:00Z</dcterms:modified>
</cp:coreProperties>
</file>